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CF683" w14:textId="27A1FF64" w:rsidR="00CE00B5" w:rsidRPr="002847FD" w:rsidRDefault="00CE00B5" w:rsidP="00CE00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E00B5">
        <w:rPr>
          <w:rFonts w:ascii="Times New Roman" w:hAnsi="Times New Roman" w:cs="Times New Roman"/>
          <w:b/>
          <w:bCs/>
          <w:sz w:val="24"/>
          <w:szCs w:val="24"/>
        </w:rPr>
        <w:t>Tab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C55ED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E00B5">
        <w:rPr>
          <w:rFonts w:ascii="Times New Roman" w:hAnsi="Times New Roman" w:cs="Times New Roman"/>
          <w:sz w:val="24"/>
          <w:szCs w:val="24"/>
        </w:rPr>
        <w:t>Holm–Bonferroni corrected McNemar test results</w:t>
      </w:r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66"/>
        <w:gridCol w:w="1225"/>
        <w:gridCol w:w="1415"/>
        <w:gridCol w:w="1346"/>
      </w:tblGrid>
      <w:tr w:rsidR="00CE00B5" w:rsidRPr="002847FD" w14:paraId="2F25877E" w14:textId="77777777" w:rsidTr="00FB7C71"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5789E351" w14:textId="77777777" w:rsidR="00CE00B5" w:rsidRPr="002847FD" w:rsidRDefault="00CE00B5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2918F" w14:textId="648D3A2B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Hy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ro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713D0" w14:textId="05EE1C49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="007907F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FC583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T-PRF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92036" w14:textId="3E13B114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</w:tr>
      <w:tr w:rsidR="00CE00B5" w:rsidRPr="002847FD" w14:paraId="28AE7821" w14:textId="77777777" w:rsidTr="00FB7C71"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4DCBB860" w14:textId="77777777" w:rsidR="00CE00B5" w:rsidRPr="002847FD" w:rsidRDefault="00CE00B5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</w:tcPr>
          <w:p w14:paraId="1B6D1F4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4455CFEB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2B163E24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0F5AC7C5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E00B5" w:rsidRPr="002847FD" w14:paraId="5BFA84D6" w14:textId="77777777" w:rsidTr="00FB7C71">
        <w:tc>
          <w:tcPr>
            <w:tcW w:w="1389" w:type="pct"/>
            <w:tcBorders>
              <w:top w:val="single" w:sz="4" w:space="0" w:color="auto"/>
              <w:bottom w:val="nil"/>
            </w:tcBorders>
            <w:vAlign w:val="bottom"/>
          </w:tcPr>
          <w:p w14:paraId="4843603B" w14:textId="648D716B" w:rsidR="00CE00B5" w:rsidRPr="002847FD" w:rsidRDefault="00CE00B5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13124">
              <w:rPr>
                <w:rFonts w:ascii="Times New Roman" w:hAnsi="Times New Roman" w:cs="Times New Roman"/>
                <w:sz w:val="24"/>
                <w:szCs w:val="24"/>
              </w:rPr>
              <w:t>eginning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13124"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pct"/>
            <w:tcBorders>
              <w:top w:val="single" w:sz="4" w:space="0" w:color="auto"/>
              <w:bottom w:val="nil"/>
            </w:tcBorders>
            <w:vAlign w:val="bottom"/>
          </w:tcPr>
          <w:p w14:paraId="5BCF93E5" w14:textId="4D0D7FAB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vAlign w:val="bottom"/>
          </w:tcPr>
          <w:p w14:paraId="45699793" w14:textId="63751DE9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48*</w:t>
            </w: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  <w:vAlign w:val="bottom"/>
          </w:tcPr>
          <w:p w14:paraId="7EE8C501" w14:textId="443610FA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bottom"/>
          </w:tcPr>
          <w:p w14:paraId="42DAB910" w14:textId="5B145623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</w:tr>
      <w:tr w:rsidR="00CE00B5" w:rsidRPr="002847FD" w14:paraId="2E553DEB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34C6E068" w14:textId="56C5D4F8" w:rsidR="00CE00B5" w:rsidRPr="002847FD" w:rsidRDefault="0081312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24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Beginning- Day 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4C9BC761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0F3CA6AA" w14:textId="51B18C23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48*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24D273BE" w14:textId="4B97CDD0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38AF0B67" w14:textId="60DFD86B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20*</w:t>
            </w:r>
          </w:p>
        </w:tc>
      </w:tr>
      <w:tr w:rsidR="00CE00B5" w:rsidRPr="002847FD" w14:paraId="2283F529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17352F80" w14:textId="45F272FC" w:rsidR="00CE00B5" w:rsidRPr="002847FD" w:rsidRDefault="0081312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24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Beginning- Day 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6E6BEDC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3D8DF8E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0A92C1D0" w14:textId="3A9E3071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3B2200C2" w14:textId="7FF298E5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1*</w:t>
            </w:r>
          </w:p>
        </w:tc>
      </w:tr>
      <w:tr w:rsidR="00CE00B5" w:rsidRPr="002847FD" w14:paraId="485C7E62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3B60E1D6" w14:textId="772434B4" w:rsidR="00CE00B5" w:rsidRPr="002847FD" w:rsidRDefault="0081312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24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Beginning- Day 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0EC4B493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2B50191C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3AE0195E" w14:textId="76F2D13B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423A0EF4" w14:textId="4792974E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1*</w:t>
            </w:r>
          </w:p>
        </w:tc>
      </w:tr>
      <w:tr w:rsidR="00CE00B5" w:rsidRPr="002847FD" w14:paraId="32E17FEF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1F6943FB" w14:textId="77C0C0E6" w:rsidR="00CE00B5" w:rsidRPr="002847FD" w:rsidRDefault="0081312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24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Beginning- Day 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2461A783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51641053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06D321CA" w14:textId="2B74E7E0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6CC3E97E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502E0B0C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0FF5C2BA" w14:textId="1CA16E5C" w:rsidR="00CE00B5" w:rsidRPr="002847FD" w:rsidRDefault="0081312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24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Beginning- Day 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623C174F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36572551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483F5251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4045C89D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7541AA99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116AA74D" w14:textId="1EC6C0BC" w:rsidR="00CE00B5" w:rsidRPr="002847FD" w:rsidRDefault="0081312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24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Beginning- Day 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43A0E394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0E477DDC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67B41346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025440AC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11B4C818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733A9E8D" w14:textId="7A83D932" w:rsidR="00CE00B5" w:rsidRPr="002847FD" w:rsidRDefault="0081312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5A3385">
              <w:rPr>
                <w:rFonts w:ascii="Times New Roman" w:hAnsi="Times New Roman" w:cs="Times New Roman"/>
                <w:sz w:val="24"/>
                <w:szCs w:val="24"/>
              </w:rPr>
              <w:t xml:space="preserve"> Day 2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2AE17871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26D64C36" w14:textId="2353C2BC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06368033" w14:textId="5DF7D19F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73E0CA10" w14:textId="1871902D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CE00B5" w:rsidRPr="002847FD" w14:paraId="4C6FDA8D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5F6CF2FE" w14:textId="645983BA" w:rsidR="00CE00B5" w:rsidRPr="002847FD" w:rsidRDefault="005A3385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71B2F5E7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799093E1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3A860D68" w14:textId="4DC71E74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43BD338F" w14:textId="6452E40A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CE00B5" w:rsidRPr="002847FD" w14:paraId="6406D2A0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7A2038BF" w14:textId="43C42248" w:rsidR="00CE00B5" w:rsidRPr="002847FD" w:rsidRDefault="001401B8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412DFC4F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1C35458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42B93C49" w14:textId="24674775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574A9A1B" w14:textId="436B2F13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CE00B5" w:rsidRPr="002847FD" w14:paraId="211D4D84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74CB35A3" w14:textId="4E91FB21" w:rsidR="00CE00B5" w:rsidRPr="002847FD" w:rsidRDefault="00880217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32D5B589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4BA2246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265B893E" w14:textId="65EA5E48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20ACD2BD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71BDA6A9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7C3384E9" w14:textId="4C80E71F" w:rsidR="00CE00B5" w:rsidRPr="002847FD" w:rsidRDefault="00880217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D4733F"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5F7ED52E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FC52D57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6A691E19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DB48776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7285435D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13AF97B6" w14:textId="0B1C8FEE" w:rsidR="00CE00B5" w:rsidRPr="002847FD" w:rsidRDefault="00D4733F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AB0B68"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525BCD66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6E3A94F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06E2FAB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CB90F1A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0EAC2347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7D764EB4" w14:textId="74A9C531" w:rsidR="00CE00B5" w:rsidRPr="002847FD" w:rsidRDefault="001444A2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2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ay</w:t>
            </w:r>
            <w:r w:rsidR="00D32A8E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69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44A2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ay</w:t>
            </w:r>
            <w:r w:rsidR="00D32A8E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3EB63C69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70386D12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3FBD3F14" w14:textId="242E5B43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5A29BFB3" w14:textId="5A6A3014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CE00B5" w:rsidRPr="002847FD" w14:paraId="13D95CEF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7CD207D2" w14:textId="5801DF13" w:rsidR="00CE00B5" w:rsidRPr="002847FD" w:rsidRDefault="001444A2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2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ay</w:t>
            </w:r>
            <w:r w:rsidR="00D32A8E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69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44A2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ay</w:t>
            </w:r>
            <w:r w:rsidR="00D32A8E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208309DD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5E1E1F73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44A97983" w14:textId="7D681C03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34A75E4C" w14:textId="23436B58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CE00B5" w:rsidRPr="002847FD" w14:paraId="378CE11D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14CEEFB4" w14:textId="5011DAC0" w:rsidR="00CE00B5" w:rsidRPr="002847FD" w:rsidRDefault="001444A2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2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ay</w:t>
            </w:r>
            <w:r w:rsidR="00D32A8E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69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44A2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ay</w:t>
            </w:r>
            <w:r w:rsidR="00D32A8E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61CE8CAD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4BF7C335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7B08937B" w14:textId="176FF23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130EBD9D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45E6AB19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32A4EE67" w14:textId="5EA1A51E" w:rsidR="00CE00B5" w:rsidRPr="002847FD" w:rsidRDefault="001444A2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4A2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ay</w:t>
            </w:r>
            <w:r w:rsidR="00EB37EF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D32A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44A2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ay</w:t>
            </w:r>
            <w:r w:rsidR="00EB37EF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7C5AA93A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D1AFEAC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4FA8D5D7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B206C47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399F2B1A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3D3EA69D" w14:textId="6E478D06" w:rsidR="00CE00B5" w:rsidRPr="002847FD" w:rsidRDefault="004817D7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278AA84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D66A46E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35BED45F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4E61421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7C434F13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2A455AB0" w14:textId="76FAD717" w:rsidR="00CE00B5" w:rsidRPr="002847FD" w:rsidRDefault="004817D7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41B4EE66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52A9E70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5F0D114B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135D4596" w14:textId="2BB7FF04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CE00B5" w:rsidRPr="002847FD" w14:paraId="2D73E70B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3D3D85F6" w14:textId="0EA5AA2E" w:rsidR="00CE00B5" w:rsidRPr="002847FD" w:rsidRDefault="009B49BF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7C49042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83171E9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3BEBC964" w14:textId="59990EFC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5F99E1AF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2705313F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52735D1F" w14:textId="7C6BAE68" w:rsidR="00CE00B5" w:rsidRPr="002847FD" w:rsidRDefault="009B49BF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="0023171E"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2EC85D15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7A7BAE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58BA2CAC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950ACE1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37392821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0D3EFAF5" w14:textId="479CDEEC" w:rsidR="00CE00B5" w:rsidRPr="002847FD" w:rsidRDefault="0023171E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442E3DE7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D09A9E6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36C7B45F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65F75DB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6420DF4B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26C53E1A" w14:textId="5D583587" w:rsidR="00CE00B5" w:rsidRPr="002847FD" w:rsidRDefault="0023171E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77EC2330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90EEE09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0CCEA404" w14:textId="4E5F3FD2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64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6E76F1A3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5927F7B0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5C231B6F" w14:textId="6343BB5C" w:rsidR="00CE00B5" w:rsidRPr="002847FD" w:rsidRDefault="0023171E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49E04D56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D03B82E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52BD91AE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D8A994D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2F5A7264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6D55F72C" w14:textId="32D3AA74" w:rsidR="00CE00B5" w:rsidRPr="002847FD" w:rsidRDefault="0036676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15F843D4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04EE4C5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1DAB41B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E04F5E7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44B265CE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3BE32724" w14:textId="6BC297C1" w:rsidR="00CE00B5" w:rsidRPr="002847FD" w:rsidRDefault="0036676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6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14616E7E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8D88627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259F70B8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0B401B5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7D1B2C04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0AF85CCA" w14:textId="6A0E491B" w:rsidR="00CE00B5" w:rsidRPr="002847FD" w:rsidRDefault="0036676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4" w:type="pct"/>
            <w:tcBorders>
              <w:top w:val="nil"/>
              <w:bottom w:val="nil"/>
            </w:tcBorders>
          </w:tcPr>
          <w:p w14:paraId="750C79C3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AA81982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14:paraId="1DE7912E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7B95C6A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00B5" w:rsidRPr="002847FD" w14:paraId="6C18E7DF" w14:textId="77777777" w:rsidTr="00FB7C71">
        <w:tc>
          <w:tcPr>
            <w:tcW w:w="1389" w:type="pct"/>
            <w:tcBorders>
              <w:top w:val="nil"/>
              <w:bottom w:val="single" w:sz="4" w:space="0" w:color="auto"/>
            </w:tcBorders>
            <w:vAlign w:val="bottom"/>
          </w:tcPr>
          <w:p w14:paraId="167489AB" w14:textId="6A3DC3DC" w:rsidR="00CE00B5" w:rsidRPr="002847FD" w:rsidRDefault="00366764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CE00B5" w:rsidRPr="002847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4" w:type="pct"/>
            <w:tcBorders>
              <w:top w:val="nil"/>
              <w:bottom w:val="single" w:sz="4" w:space="0" w:color="auto"/>
            </w:tcBorders>
          </w:tcPr>
          <w:p w14:paraId="0FD23479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14:paraId="0E33C726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736BB154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</w:tcPr>
          <w:p w14:paraId="057ECA05" w14:textId="77777777" w:rsidR="00CE00B5" w:rsidRPr="002847FD" w:rsidRDefault="00CE00B5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2844FD9" w14:textId="553F87F0" w:rsidR="00CE00B5" w:rsidRPr="002847FD" w:rsidRDefault="00CE00B5" w:rsidP="00CE00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47FD">
        <w:rPr>
          <w:rFonts w:ascii="Times New Roman" w:hAnsi="Times New Roman" w:cs="Times New Roman"/>
          <w:sz w:val="24"/>
          <w:szCs w:val="24"/>
        </w:rPr>
        <w:t>*p&lt;0</w:t>
      </w:r>
      <w:r w:rsidR="00D664DA">
        <w:rPr>
          <w:rFonts w:ascii="Times New Roman" w:hAnsi="Times New Roman" w:cs="Times New Roman"/>
          <w:sz w:val="24"/>
          <w:szCs w:val="24"/>
        </w:rPr>
        <w:t>.</w:t>
      </w:r>
      <w:r w:rsidRPr="002847FD">
        <w:rPr>
          <w:rFonts w:ascii="Times New Roman" w:hAnsi="Times New Roman" w:cs="Times New Roman"/>
          <w:sz w:val="24"/>
          <w:szCs w:val="24"/>
        </w:rPr>
        <w:t>05</w:t>
      </w:r>
    </w:p>
    <w:p w14:paraId="451FCCA5" w14:textId="77777777" w:rsidR="00CB7BD7" w:rsidRDefault="00CB7BD7"/>
    <w:sectPr w:rsidR="00CB7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B5"/>
    <w:rsid w:val="00074696"/>
    <w:rsid w:val="001401B8"/>
    <w:rsid w:val="001444A2"/>
    <w:rsid w:val="001F2EA5"/>
    <w:rsid w:val="0023171E"/>
    <w:rsid w:val="00366764"/>
    <w:rsid w:val="004817D7"/>
    <w:rsid w:val="005001A5"/>
    <w:rsid w:val="00537B80"/>
    <w:rsid w:val="005A3385"/>
    <w:rsid w:val="006960E8"/>
    <w:rsid w:val="00767F5A"/>
    <w:rsid w:val="007907F9"/>
    <w:rsid w:val="00813124"/>
    <w:rsid w:val="00880217"/>
    <w:rsid w:val="00924BB3"/>
    <w:rsid w:val="009B49BF"/>
    <w:rsid w:val="00AB0B68"/>
    <w:rsid w:val="00C55EDA"/>
    <w:rsid w:val="00CB6393"/>
    <w:rsid w:val="00CB7BD7"/>
    <w:rsid w:val="00CE00B5"/>
    <w:rsid w:val="00D32A8E"/>
    <w:rsid w:val="00D4733F"/>
    <w:rsid w:val="00D664DA"/>
    <w:rsid w:val="00EB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31C51"/>
  <w15:chartTrackingRefBased/>
  <w15:docId w15:val="{E614D480-5ED0-41D7-B397-3BD78D61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0B5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E0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E0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E0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E0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E0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E0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E0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E0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E0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E0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E0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E0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E00B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E00B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E00B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E00B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E00B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E00B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E0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E0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E0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E0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E00B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E00B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E00B5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E00B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E0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E00B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E00B5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CE00B5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</dc:creator>
  <cp:keywords/>
  <dc:description/>
  <cp:lastModifiedBy>Yok</cp:lastModifiedBy>
  <cp:revision>19</cp:revision>
  <dcterms:created xsi:type="dcterms:W3CDTF">2026-01-14T10:04:00Z</dcterms:created>
  <dcterms:modified xsi:type="dcterms:W3CDTF">2026-03-0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d9b18c-9328-442a-a813-4e9bc9f90f3c</vt:lpwstr>
  </property>
</Properties>
</file>